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28B" w:rsidRDefault="008C128B" w:rsidP="00EC2E40">
      <w:pPr>
        <w:spacing w:after="0" w:line="240" w:lineRule="auto"/>
        <w:rPr>
          <w:rFonts w:ascii="Times New Roman" w:hAnsi="Times New Roman" w:cs="Times New Roman"/>
          <w:b/>
          <w:szCs w:val="20"/>
          <w:lang w:val="en-US"/>
        </w:rPr>
      </w:pPr>
    </w:p>
    <w:p w:rsidR="00A92ADD" w:rsidRDefault="00A92ADD" w:rsidP="0034351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A92ADD" w:rsidRPr="00566C13" w:rsidRDefault="008C128B" w:rsidP="0034351E">
      <w:pPr>
        <w:spacing w:after="0" w:line="240" w:lineRule="auto"/>
        <w:rPr>
          <w:rFonts w:ascii="Times New Roman" w:hAnsi="Times New Roman" w:cs="Times New Roman"/>
          <w:b/>
          <w:szCs w:val="18"/>
          <w:lang w:val="en-US"/>
        </w:rPr>
      </w:pPr>
      <w:r w:rsidRPr="00566C13">
        <w:rPr>
          <w:rFonts w:ascii="Times New Roman" w:hAnsi="Times New Roman" w:cs="Times New Roman"/>
          <w:b/>
          <w:szCs w:val="18"/>
          <w:lang w:val="en-US"/>
        </w:rPr>
        <w:t>Genetic correlation coefficients derived from the extended model to take into account the reduction of malting time by one day in 2002</w:t>
      </w:r>
    </w:p>
    <w:p w:rsidR="00A92ADD" w:rsidRDefault="00A92ADD" w:rsidP="0034351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A92ADD" w:rsidRPr="00753655" w:rsidRDefault="00566C13" w:rsidP="0034351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  <w:r>
        <w:rPr>
          <w:rFonts w:ascii="Times New Roman" w:hAnsi="Times New Roman"/>
          <w:lang w:val="en-US"/>
        </w:rPr>
        <w:t>W</w:t>
      </w:r>
      <w:r w:rsidR="008C128B" w:rsidRPr="003644DA">
        <w:rPr>
          <w:rFonts w:ascii="Times New Roman" w:hAnsi="Times New Roman"/>
          <w:lang w:val="en-US"/>
        </w:rPr>
        <w:t xml:space="preserve">e extended our model for estimating genetic and non-genetic trends ( Model (1) using Eq. 2 and 3) by a fixed model term “period” representing a time effect for the study period until 2001 and one for the period after reduction of malting time in 2002. We further allowed for </w:t>
      </w:r>
      <w:r w:rsidR="008C128B" w:rsidRPr="00753655">
        <w:rPr>
          <w:rFonts w:ascii="Times New Roman" w:hAnsi="Times New Roman"/>
          <w:lang w:val="en-US"/>
        </w:rPr>
        <w:t>an interaction term for period with genetic and non-genetic trends</w:t>
      </w:r>
      <w:r w:rsidRPr="00753655">
        <w:rPr>
          <w:rFonts w:ascii="Times New Roman" w:hAnsi="Times New Roman"/>
          <w:lang w:val="en-US"/>
        </w:rPr>
        <w:t xml:space="preserve">. From this model we calculated the </w:t>
      </w:r>
      <w:r w:rsidR="004159F0" w:rsidRPr="00753655">
        <w:rPr>
          <w:rFonts w:ascii="Times New Roman" w:hAnsi="Times New Roman"/>
          <w:lang w:val="en-US"/>
        </w:rPr>
        <w:t>genetic</w:t>
      </w:r>
      <w:r w:rsidRPr="00753655">
        <w:rPr>
          <w:rFonts w:ascii="Times New Roman" w:hAnsi="Times New Roman"/>
          <w:lang w:val="en-US"/>
        </w:rPr>
        <w:t xml:space="preserve"> correlation</w:t>
      </w:r>
      <w:bookmarkStart w:id="0" w:name="_GoBack"/>
      <w:bookmarkEnd w:id="0"/>
      <w:r w:rsidRPr="00753655">
        <w:rPr>
          <w:rFonts w:ascii="Times New Roman" w:hAnsi="Times New Roman"/>
          <w:lang w:val="en-US"/>
        </w:rPr>
        <w:t xml:space="preserve"> coefficients</w:t>
      </w:r>
      <w:r w:rsidR="004A38D5" w:rsidRPr="00753655">
        <w:rPr>
          <w:rFonts w:ascii="Times New Roman" w:hAnsi="Times New Roman"/>
          <w:lang w:val="en-US"/>
        </w:rPr>
        <w:t xml:space="preserve"> as described in Materials and m</w:t>
      </w:r>
      <w:r w:rsidRPr="00753655">
        <w:rPr>
          <w:rFonts w:ascii="Times New Roman" w:hAnsi="Times New Roman"/>
          <w:lang w:val="en-US"/>
        </w:rPr>
        <w:t xml:space="preserve">ethods. The results </w:t>
      </w:r>
      <w:r w:rsidR="00753655" w:rsidRPr="00753655">
        <w:rPr>
          <w:rFonts w:ascii="Times New Roman" w:hAnsi="Times New Roman"/>
          <w:lang w:val="en-US"/>
        </w:rPr>
        <w:t xml:space="preserve">in </w:t>
      </w:r>
      <w:r w:rsidR="004159F0" w:rsidRPr="00753655">
        <w:rPr>
          <w:rFonts w:ascii="Times New Roman" w:hAnsi="Times New Roman"/>
          <w:lang w:val="en-US"/>
        </w:rPr>
        <w:t>Table S</w:t>
      </w:r>
      <w:r w:rsidR="00753655" w:rsidRPr="00753655">
        <w:rPr>
          <w:rFonts w:ascii="Times New Roman" w:hAnsi="Times New Roman"/>
          <w:lang w:val="en-US"/>
        </w:rPr>
        <w:t>4</w:t>
      </w:r>
      <w:r w:rsidRPr="00753655">
        <w:rPr>
          <w:rFonts w:ascii="Times New Roman" w:hAnsi="Times New Roman"/>
          <w:lang w:val="en-US"/>
        </w:rPr>
        <w:t xml:space="preserve"> confirmed genetic co</w:t>
      </w:r>
      <w:r w:rsidR="004159F0" w:rsidRPr="00753655">
        <w:rPr>
          <w:rFonts w:ascii="Times New Roman" w:hAnsi="Times New Roman"/>
          <w:lang w:val="en-US"/>
        </w:rPr>
        <w:t xml:space="preserve">rrelations as shown in Table 3 </w:t>
      </w:r>
      <w:r w:rsidRPr="00753655">
        <w:rPr>
          <w:rFonts w:ascii="Times New Roman" w:hAnsi="Times New Roman"/>
          <w:lang w:val="en-US"/>
        </w:rPr>
        <w:t>for grain yield between malting traits, and also among malting traits</w:t>
      </w:r>
      <w:r w:rsidR="004159F0" w:rsidRPr="00753655">
        <w:rPr>
          <w:rFonts w:ascii="Times New Roman" w:hAnsi="Times New Roman"/>
          <w:lang w:val="en-US"/>
        </w:rPr>
        <w:t>.</w:t>
      </w:r>
    </w:p>
    <w:p w:rsidR="00A92ADD" w:rsidRPr="00753655" w:rsidRDefault="00A92ADD" w:rsidP="0034351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A92ADD" w:rsidRPr="00B03B9E" w:rsidRDefault="00A92ADD" w:rsidP="0034351E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highlight w:val="yellow"/>
          <w:lang w:val="en-US"/>
        </w:rPr>
      </w:pPr>
    </w:p>
    <w:p w:rsidR="000A69B7" w:rsidRPr="008C128B" w:rsidRDefault="008C128B" w:rsidP="000759D0">
      <w:pPr>
        <w:spacing w:after="0" w:line="240" w:lineRule="auto"/>
        <w:rPr>
          <w:rFonts w:ascii="Times New Roman" w:hAnsi="Times New Roman" w:cs="Times New Roman"/>
          <w:szCs w:val="20"/>
          <w:lang w:val="en-US"/>
        </w:rPr>
      </w:pPr>
      <w:r w:rsidRPr="00753655">
        <w:rPr>
          <w:rFonts w:ascii="Times New Roman" w:hAnsi="Times New Roman" w:cs="Times New Roman"/>
          <w:b/>
          <w:szCs w:val="20"/>
          <w:lang w:val="en-US"/>
        </w:rPr>
        <w:t xml:space="preserve">Table </w:t>
      </w:r>
      <w:r w:rsidR="00566C13" w:rsidRPr="00753655">
        <w:rPr>
          <w:rFonts w:ascii="Times New Roman" w:hAnsi="Times New Roman" w:cs="Times New Roman"/>
          <w:b/>
          <w:szCs w:val="20"/>
          <w:lang w:val="en-US"/>
        </w:rPr>
        <w:t>S</w:t>
      </w:r>
      <w:r w:rsidR="00753655" w:rsidRPr="00753655">
        <w:rPr>
          <w:rFonts w:ascii="Times New Roman" w:hAnsi="Times New Roman" w:cs="Times New Roman"/>
          <w:b/>
          <w:szCs w:val="20"/>
          <w:lang w:val="en-US"/>
        </w:rPr>
        <w:t>4</w:t>
      </w:r>
      <w:r w:rsidRPr="00753655">
        <w:rPr>
          <w:rFonts w:ascii="Times New Roman" w:hAnsi="Times New Roman" w:cs="Times New Roman"/>
          <w:szCs w:val="20"/>
          <w:lang w:val="en-US"/>
        </w:rPr>
        <w:t xml:space="preserve"> Correlations</w:t>
      </w:r>
      <w:r>
        <w:rPr>
          <w:rFonts w:ascii="Times New Roman" w:hAnsi="Times New Roman" w:cs="Times New Roman"/>
          <w:szCs w:val="20"/>
          <w:lang w:val="en-US"/>
        </w:rPr>
        <w:t xml:space="preserve"> </w:t>
      </w:r>
      <w:r w:rsidRPr="000759D0">
        <w:rPr>
          <w:rFonts w:ascii="Times New Roman" w:hAnsi="Times New Roman" w:cs="Times New Roman"/>
          <w:szCs w:val="20"/>
          <w:lang w:val="en-US"/>
        </w:rPr>
        <w:t xml:space="preserve"> </w:t>
      </w:r>
    </w:p>
    <w:tbl>
      <w:tblPr>
        <w:tblStyle w:val="Tabellenraster"/>
        <w:tblpPr w:leftFromText="170" w:rightFromText="142" w:vertAnchor="text" w:horzAnchor="margin" w:tblpY="182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1186"/>
        <w:gridCol w:w="672"/>
        <w:gridCol w:w="377"/>
        <w:gridCol w:w="698"/>
        <w:gridCol w:w="368"/>
        <w:gridCol w:w="669"/>
        <w:gridCol w:w="398"/>
        <w:gridCol w:w="7"/>
        <w:gridCol w:w="700"/>
        <w:gridCol w:w="363"/>
        <w:gridCol w:w="700"/>
        <w:gridCol w:w="367"/>
        <w:gridCol w:w="11"/>
        <w:gridCol w:w="717"/>
        <w:gridCol w:w="352"/>
        <w:gridCol w:w="1095"/>
      </w:tblGrid>
      <w:tr w:rsidR="008C128B" w:rsidRPr="000759D0" w:rsidTr="008C128B">
        <w:trPr>
          <w:trHeight w:val="227"/>
        </w:trPr>
        <w:tc>
          <w:tcPr>
            <w:tcW w:w="1186" w:type="dxa"/>
            <w:shd w:val="clear" w:color="auto" w:fill="BFBFBF" w:themeFill="background1" w:themeFillShade="BF"/>
          </w:tcPr>
          <w:p w:rsidR="008C128B" w:rsidRPr="000759D0" w:rsidRDefault="008C128B" w:rsidP="008C128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49" w:type="dxa"/>
            <w:gridSpan w:val="2"/>
            <w:shd w:val="clear" w:color="auto" w:fill="BFBFBF" w:themeFill="background1" w:themeFillShade="BF"/>
          </w:tcPr>
          <w:p w:rsidR="008C128B" w:rsidRPr="000759D0" w:rsidRDefault="008C128B" w:rsidP="008C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1796B">
              <w:rPr>
                <w:rFonts w:ascii="Times New Roman" w:hAnsi="Times New Roman" w:cs="Times New Roman"/>
                <w:sz w:val="18"/>
                <w:szCs w:val="18"/>
              </w:rPr>
              <w:t>GRAIN_Y</w:t>
            </w:r>
          </w:p>
        </w:tc>
        <w:tc>
          <w:tcPr>
            <w:tcW w:w="1066" w:type="dxa"/>
            <w:gridSpan w:val="2"/>
            <w:shd w:val="clear" w:color="auto" w:fill="BFBFBF" w:themeFill="background1" w:themeFillShade="BF"/>
          </w:tcPr>
          <w:p w:rsidR="008C128B" w:rsidRPr="00F36ACB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EXTRCT_C</w:t>
            </w:r>
          </w:p>
        </w:tc>
        <w:tc>
          <w:tcPr>
            <w:tcW w:w="1067" w:type="dxa"/>
            <w:gridSpan w:val="2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:rsidR="008C128B" w:rsidRPr="00F36ACB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MALTNG_L</w:t>
            </w:r>
          </w:p>
        </w:tc>
        <w:tc>
          <w:tcPr>
            <w:tcW w:w="1070" w:type="dxa"/>
            <w:gridSpan w:val="3"/>
            <w:shd w:val="clear" w:color="auto" w:fill="BFBFBF" w:themeFill="background1" w:themeFillShade="BF"/>
          </w:tcPr>
          <w:p w:rsidR="008C128B" w:rsidRPr="00F36ACB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FRIABLTY</w:t>
            </w:r>
          </w:p>
        </w:tc>
        <w:tc>
          <w:tcPr>
            <w:tcW w:w="1067" w:type="dxa"/>
            <w:gridSpan w:val="2"/>
            <w:shd w:val="clear" w:color="auto" w:fill="BFBFBF" w:themeFill="background1" w:themeFillShade="BF"/>
          </w:tcPr>
          <w:p w:rsidR="008C128B" w:rsidRPr="00F36ACB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VISCOSTY</w:t>
            </w:r>
          </w:p>
        </w:tc>
        <w:tc>
          <w:tcPr>
            <w:tcW w:w="1080" w:type="dxa"/>
            <w:gridSpan w:val="3"/>
            <w:shd w:val="clear" w:color="auto" w:fill="BFBFBF" w:themeFill="background1" w:themeFillShade="BF"/>
          </w:tcPr>
          <w:p w:rsidR="008C128B" w:rsidRPr="00F36ACB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PROTIN_S</w:t>
            </w:r>
          </w:p>
        </w:tc>
        <w:tc>
          <w:tcPr>
            <w:tcW w:w="1095" w:type="dxa"/>
            <w:shd w:val="clear" w:color="auto" w:fill="BFBFBF" w:themeFill="background1" w:themeFillShade="BF"/>
            <w:tcMar>
              <w:left w:w="57" w:type="dxa"/>
              <w:right w:w="57" w:type="dxa"/>
            </w:tcMar>
          </w:tcPr>
          <w:p w:rsidR="008C128B" w:rsidRPr="00A40779" w:rsidRDefault="008C128B" w:rsidP="008C128B">
            <w:pPr>
              <w:rPr>
                <w:sz w:val="18"/>
                <w:lang w:val="en-GB"/>
              </w:rPr>
            </w:pPr>
            <w:r w:rsidRPr="00A40779">
              <w:rPr>
                <w:sz w:val="18"/>
                <w:lang w:val="en-GB"/>
              </w:rPr>
              <w:t>ATTENUTN</w:t>
            </w:r>
          </w:p>
        </w:tc>
      </w:tr>
      <w:tr w:rsidR="008C128B" w:rsidRPr="000759D0" w:rsidTr="008C128B">
        <w:trPr>
          <w:trHeight w:val="227"/>
        </w:trPr>
        <w:tc>
          <w:tcPr>
            <w:tcW w:w="1186" w:type="dxa"/>
            <w:shd w:val="clear" w:color="auto" w:fill="BFBFBF" w:themeFill="background1" w:themeFillShade="BF"/>
          </w:tcPr>
          <w:p w:rsidR="008C128B" w:rsidRPr="000759D0" w:rsidRDefault="008C128B" w:rsidP="008C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49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066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67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070" w:type="dxa"/>
            <w:gridSpan w:val="3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067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80" w:type="dxa"/>
            <w:gridSpan w:val="3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095" w:type="dxa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BB539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8C128B" w:rsidRPr="00753655" w:rsidTr="008C128B">
        <w:trPr>
          <w:trHeight w:val="227"/>
        </w:trPr>
        <w:tc>
          <w:tcPr>
            <w:tcW w:w="1186" w:type="dxa"/>
            <w:shd w:val="clear" w:color="auto" w:fill="BFBFBF" w:themeFill="background1" w:themeFillShade="BF"/>
          </w:tcPr>
          <w:p w:rsidR="008C128B" w:rsidRDefault="008C128B" w:rsidP="008C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Traits</w:t>
            </w:r>
            <w:proofErr w:type="spellEnd"/>
          </w:p>
        </w:tc>
        <w:tc>
          <w:tcPr>
            <w:tcW w:w="7494" w:type="dxa"/>
            <w:gridSpan w:val="15"/>
            <w:vAlign w:val="bottom"/>
          </w:tcPr>
          <w:p w:rsidR="008C128B" w:rsidRPr="008C128B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8C12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Genetic correlation coefficients 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ρ</w:t>
            </w:r>
            <w:r w:rsidRPr="008C128B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val="en-US"/>
              </w:rPr>
              <w:t xml:space="preserve">g </w:t>
            </w:r>
            <w:r w:rsidRPr="008C12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for extende</w:t>
            </w:r>
            <w:r w:rsidR="00566C13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>d</w:t>
            </w:r>
            <w:r w:rsidRPr="008C128B">
              <w:rPr>
                <w:rFonts w:ascii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 model</w:t>
            </w:r>
          </w:p>
        </w:tc>
      </w:tr>
      <w:tr w:rsidR="008C128B" w:rsidRPr="000759D0" w:rsidTr="008C128B">
        <w:trPr>
          <w:trHeight w:val="227"/>
        </w:trPr>
        <w:tc>
          <w:tcPr>
            <w:tcW w:w="1186" w:type="dxa"/>
            <w:shd w:val="clear" w:color="auto" w:fill="BFBFBF" w:themeFill="background1" w:themeFillShade="BF"/>
          </w:tcPr>
          <w:p w:rsidR="008C128B" w:rsidRDefault="008C128B" w:rsidP="008C128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3370F">
              <w:rPr>
                <w:rFonts w:ascii="Times New Roman" w:hAnsi="Times New Roman" w:cs="Times New Roman"/>
                <w:sz w:val="18"/>
                <w:szCs w:val="18"/>
              </w:rPr>
              <w:t>GRAIN_Y</w:t>
            </w:r>
          </w:p>
        </w:tc>
        <w:tc>
          <w:tcPr>
            <w:tcW w:w="1049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gridSpan w:val="3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7" w:type="dxa"/>
            <w:gridSpan w:val="2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3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vAlign w:val="bottom"/>
          </w:tcPr>
          <w:p w:rsidR="008C128B" w:rsidRPr="00BB5399" w:rsidRDefault="008C128B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B47A53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RCT_C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6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6" w:type="dxa"/>
            <w:gridSpan w:val="2"/>
            <w:tcBorders>
              <w:bottom w:val="single" w:sz="4" w:space="0" w:color="auto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7" w:type="dxa"/>
            <w:gridSpan w:val="2"/>
            <w:vAlign w:val="center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0" w:type="dxa"/>
            <w:gridSpan w:val="3"/>
            <w:vAlign w:val="center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vAlign w:val="center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gridSpan w:val="2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633E6C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LTNG_L</w:t>
            </w:r>
            <w:r>
              <w:t xml:space="preserve"> </w:t>
            </w:r>
            <w:r w:rsidRPr="00FF3C1D">
              <w:rPr>
                <w:sz w:val="18"/>
                <w:lang w:val="en-GB"/>
              </w:rPr>
              <w:t>MALTNG_L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4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155259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4" w:type="dxa"/>
            <w:gridSpan w:val="3"/>
            <w:tcBorders>
              <w:bottom w:val="single" w:sz="4" w:space="0" w:color="auto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3" w:type="dxa"/>
            <w:gridSpan w:val="2"/>
            <w:vAlign w:val="center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vAlign w:val="center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gridSpan w:val="2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9F4F38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RIABLTY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35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155259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0.4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4A1418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3" w:type="dxa"/>
            <w:gridSpan w:val="2"/>
            <w:tcBorders>
              <w:bottom w:val="single" w:sz="4" w:space="0" w:color="auto"/>
            </w:tcBorders>
            <w:vAlign w:val="bottom"/>
          </w:tcPr>
          <w:p w:rsidR="00364223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78" w:type="dxa"/>
            <w:gridSpan w:val="3"/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gridSpan w:val="2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695394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VISCOSTY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58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155259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-0.50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4A1418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-0.82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8" w:type="dxa"/>
            <w:gridSpan w:val="3"/>
            <w:tcBorders>
              <w:bottom w:val="single" w:sz="4" w:space="0" w:color="auto"/>
            </w:tcBorders>
            <w:vAlign w:val="bottom"/>
          </w:tcPr>
          <w:p w:rsidR="00364223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9" w:type="dxa"/>
            <w:gridSpan w:val="2"/>
            <w:vAlign w:val="bottom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0C3DD0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IN_S</w:t>
            </w:r>
          </w:p>
        </w:tc>
        <w:tc>
          <w:tcPr>
            <w:tcW w:w="672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2</w:t>
            </w:r>
          </w:p>
        </w:tc>
        <w:tc>
          <w:tcPr>
            <w:tcW w:w="377" w:type="dxa"/>
            <w:tcBorders>
              <w:top w:val="nil"/>
              <w:left w:val="nil"/>
              <w:bottom w:val="single" w:sz="4" w:space="0" w:color="auto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bottom w:val="single" w:sz="4" w:space="0" w:color="auto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368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155259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0.51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64223" w:rsidRPr="004A1418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0.57</w:t>
            </w:r>
          </w:p>
        </w:tc>
        <w:tc>
          <w:tcPr>
            <w:tcW w:w="363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-0.58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9" w:type="dxa"/>
            <w:gridSpan w:val="2"/>
            <w:tcBorders>
              <w:bottom w:val="single" w:sz="4" w:space="0" w:color="auto"/>
            </w:tcBorders>
            <w:vAlign w:val="bottom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95" w:type="dxa"/>
          </w:tcPr>
          <w:p w:rsidR="00364223" w:rsidRPr="000759D0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364223" w:rsidRPr="000759D0" w:rsidTr="000C3DD0">
        <w:trPr>
          <w:trHeight w:hRule="exact" w:val="227"/>
        </w:trPr>
        <w:tc>
          <w:tcPr>
            <w:tcW w:w="1186" w:type="dxa"/>
            <w:shd w:val="clear" w:color="auto" w:fill="BFBFBF" w:themeFill="background1" w:themeFillShade="BF"/>
            <w:vAlign w:val="bottom"/>
          </w:tcPr>
          <w:p w:rsidR="00364223" w:rsidRPr="0031796B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F3C1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TENUTN</w:t>
            </w:r>
          </w:p>
        </w:tc>
        <w:tc>
          <w:tcPr>
            <w:tcW w:w="672" w:type="dxa"/>
            <w:tcBorders>
              <w:top w:val="nil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3</w:t>
            </w:r>
          </w:p>
        </w:tc>
        <w:tc>
          <w:tcPr>
            <w:tcW w:w="377" w:type="dxa"/>
            <w:tcBorders>
              <w:top w:val="nil"/>
              <w:left w:val="nil"/>
            </w:tcBorders>
            <w:tcMar>
              <w:left w:w="0" w:type="dxa"/>
            </w:tcMar>
            <w:vAlign w:val="center"/>
          </w:tcPr>
          <w:p w:rsidR="00364223" w:rsidRPr="00251A8A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98" w:type="dxa"/>
            <w:tcBorders>
              <w:top w:val="nil"/>
              <w:right w:val="nil"/>
            </w:tcBorders>
          </w:tcPr>
          <w:p w:rsidR="00364223" w:rsidRPr="00364223" w:rsidRDefault="00364223" w:rsidP="00364223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368" w:type="dxa"/>
            <w:tcBorders>
              <w:top w:val="nil"/>
              <w:left w:val="nil"/>
            </w:tcBorders>
            <w:vAlign w:val="center"/>
          </w:tcPr>
          <w:p w:rsidR="00364223" w:rsidRPr="00155259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69" w:type="dxa"/>
            <w:tcBorders>
              <w:top w:val="nil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0.32</w:t>
            </w:r>
          </w:p>
        </w:tc>
        <w:tc>
          <w:tcPr>
            <w:tcW w:w="405" w:type="dxa"/>
            <w:gridSpan w:val="2"/>
            <w:tcBorders>
              <w:top w:val="nil"/>
              <w:left w:val="nil"/>
            </w:tcBorders>
            <w:vAlign w:val="center"/>
          </w:tcPr>
          <w:p w:rsidR="00364223" w:rsidRPr="004A1418" w:rsidRDefault="00364223" w:rsidP="008C128B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0.47</w:t>
            </w:r>
          </w:p>
        </w:tc>
        <w:tc>
          <w:tcPr>
            <w:tcW w:w="363" w:type="dxa"/>
            <w:tcBorders>
              <w:top w:val="nil"/>
              <w:left w:val="nil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right w:val="nil"/>
            </w:tcBorders>
            <w:vAlign w:val="bottom"/>
          </w:tcPr>
          <w:p w:rsidR="00364223" w:rsidRPr="00C52AFB" w:rsidRDefault="00364223">
            <w:pPr>
              <w:jc w:val="right"/>
              <w:rPr>
                <w:rFonts w:ascii="Times New Roman" w:hAnsi="Times New Roman" w:cs="Times New Roman"/>
                <w:sz w:val="18"/>
              </w:rPr>
            </w:pPr>
            <w:r w:rsidRPr="00C52AFB">
              <w:rPr>
                <w:rFonts w:ascii="Times New Roman" w:hAnsi="Times New Roman" w:cs="Times New Roman"/>
                <w:sz w:val="18"/>
              </w:rPr>
              <w:t>-0.58</w:t>
            </w:r>
          </w:p>
        </w:tc>
        <w:tc>
          <w:tcPr>
            <w:tcW w:w="378" w:type="dxa"/>
            <w:gridSpan w:val="2"/>
            <w:tcBorders>
              <w:top w:val="nil"/>
              <w:left w:val="nil"/>
            </w:tcBorders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17" w:type="dxa"/>
            <w:tcBorders>
              <w:top w:val="nil"/>
              <w:right w:val="nil"/>
            </w:tcBorders>
            <w:vAlign w:val="center"/>
          </w:tcPr>
          <w:p w:rsidR="00364223" w:rsidRPr="004A1418" w:rsidRDefault="00364223" w:rsidP="008C128B"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36422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352" w:type="dxa"/>
            <w:tcBorders>
              <w:top w:val="nil"/>
              <w:left w:val="nil"/>
            </w:tcBorders>
            <w:vAlign w:val="bottom"/>
          </w:tcPr>
          <w:p w:rsidR="00364223" w:rsidRPr="004A1418" w:rsidRDefault="00364223" w:rsidP="008C128B">
            <w:pPr>
              <w:ind w:left="-3" w:firstLine="3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95" w:type="dxa"/>
            <w:vAlign w:val="bottom"/>
          </w:tcPr>
          <w:p w:rsidR="00364223" w:rsidRPr="004A1418" w:rsidRDefault="00364223" w:rsidP="008C128B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</w:tbl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Default="008C128B" w:rsidP="008C128B">
      <w:pPr>
        <w:spacing w:after="0" w:line="240" w:lineRule="auto"/>
        <w:rPr>
          <w:rFonts w:ascii="Times New Roman" w:hAnsi="Times New Roman" w:cs="Times New Roman"/>
          <w:i/>
          <w:sz w:val="18"/>
          <w:szCs w:val="18"/>
          <w:lang w:val="en-US"/>
        </w:rPr>
      </w:pPr>
    </w:p>
    <w:p w:rsidR="008C128B" w:rsidRPr="0034351E" w:rsidRDefault="008C128B" w:rsidP="008C128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N: </w:t>
      </w:r>
      <w:r>
        <w:rPr>
          <w:rFonts w:ascii="Times New Roman" w:hAnsi="Times New Roman" w:cs="Times New Roman"/>
          <w:sz w:val="18"/>
          <w:szCs w:val="18"/>
          <w:lang w:val="en-US"/>
        </w:rPr>
        <w:t>Number of varieties</w:t>
      </w:r>
      <w:del w:id="1" w:author="Meyer, Dr. Uwe" w:date="2017-06-28T09:56:00Z">
        <w:r w:rsidDel="00B03B9E">
          <w:rPr>
            <w:rFonts w:ascii="Times New Roman" w:hAnsi="Times New Roman" w:cs="Times New Roman"/>
            <w:sz w:val="18"/>
            <w:szCs w:val="18"/>
            <w:lang w:val="en-US"/>
          </w:rPr>
          <w:delText>.</w:delText>
        </w:r>
        <w:r w:rsidRPr="0034351E" w:rsidDel="00B03B9E">
          <w:rPr>
            <w:rFonts w:ascii="Times New Roman" w:hAnsi="Times New Roman" w:cs="Times New Roman"/>
            <w:sz w:val="18"/>
            <w:szCs w:val="18"/>
            <w:lang w:val="en-US"/>
          </w:rPr>
          <w:delText>.</w:delText>
        </w:r>
      </w:del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.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           </w:t>
      </w:r>
    </w:p>
    <w:p w:rsidR="008C128B" w:rsidRPr="0034351E" w:rsidRDefault="008C128B" w:rsidP="008C128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proofErr w:type="gramStart"/>
      <w:r w:rsidRPr="0034351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ns</w:t>
      </w:r>
      <w:proofErr w:type="gramEnd"/>
      <w:r w:rsidRPr="0034351E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 xml:space="preserve"> 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>not significant different from zero at 1% level.</w:t>
      </w:r>
    </w:p>
    <w:p w:rsidR="0031796B" w:rsidRDefault="008C128B" w:rsidP="008C128B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GRAIN_Y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>
        <w:rPr>
          <w:rFonts w:ascii="Times New Roman" w:hAnsi="Times New Roman" w:cs="Times New Roman"/>
          <w:sz w:val="18"/>
          <w:szCs w:val="18"/>
          <w:lang w:val="en-US"/>
        </w:rPr>
        <w:t>Grain yield at 86 % dry matter,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EXTRCT_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Extract content in dry matter [%],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MALTNG_L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Malting loss,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FRIABLTY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Friability,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VISCOSTY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Viscosity,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PROTIN_S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Protein solution degree (</w:t>
      </w:r>
      <w:proofErr w:type="spellStart"/>
      <w:r w:rsidRPr="0034351E">
        <w:rPr>
          <w:rFonts w:ascii="Times New Roman" w:hAnsi="Times New Roman" w:cs="Times New Roman"/>
          <w:sz w:val="18"/>
          <w:szCs w:val="18"/>
          <w:lang w:val="en-US"/>
        </w:rPr>
        <w:t>Kolbach</w:t>
      </w:r>
      <w:proofErr w:type="spellEnd"/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value), </w:t>
      </w:r>
      <w:r w:rsidRPr="00516034">
        <w:rPr>
          <w:rFonts w:ascii="Times New Roman" w:hAnsi="Times New Roman" w:cs="Times New Roman"/>
          <w:i/>
          <w:sz w:val="18"/>
          <w:szCs w:val="18"/>
          <w:lang w:val="en-US"/>
        </w:rPr>
        <w:t>ATTENUTN</w:t>
      </w:r>
      <w:r w:rsidRPr="0034351E">
        <w:rPr>
          <w:rFonts w:ascii="Times New Roman" w:hAnsi="Times New Roman" w:cs="Times New Roman"/>
          <w:sz w:val="18"/>
          <w:szCs w:val="18"/>
          <w:lang w:val="en-US"/>
        </w:rPr>
        <w:t xml:space="preserve"> Final attenuation degree</w:t>
      </w:r>
    </w:p>
    <w:p w:rsidR="00364223" w:rsidRPr="00364223" w:rsidRDefault="00364223" w:rsidP="00364223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US"/>
        </w:rPr>
      </w:pPr>
      <w:r w:rsidRPr="0036422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364223">
        <w:rPr>
          <w:rFonts w:ascii="Times New Roman" w:hAnsi="Times New Roman" w:cs="Times New Roman"/>
          <w:sz w:val="18"/>
          <w:szCs w:val="18"/>
          <w:lang w:val="en-US"/>
        </w:rPr>
        <w:tab/>
      </w:r>
      <w:r w:rsidRPr="00364223">
        <w:rPr>
          <w:rFonts w:ascii="Times New Roman" w:hAnsi="Times New Roman" w:cs="Times New Roman"/>
          <w:sz w:val="18"/>
          <w:szCs w:val="18"/>
          <w:lang w:val="en-US"/>
        </w:rPr>
        <w:tab/>
      </w:r>
    </w:p>
    <w:sectPr w:rsidR="00364223" w:rsidRPr="00364223" w:rsidSect="000A69B7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D3F87" w:rsidRDefault="001D3F87" w:rsidP="006C1545">
      <w:pPr>
        <w:spacing w:after="0" w:line="240" w:lineRule="auto"/>
      </w:pPr>
      <w:r>
        <w:separator/>
      </w:r>
    </w:p>
  </w:endnote>
  <w:endnote w:type="continuationSeparator" w:id="0">
    <w:p w:rsidR="001D3F87" w:rsidRDefault="001D3F87" w:rsidP="006C15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D3F87" w:rsidRDefault="001D3F87" w:rsidP="006C1545">
      <w:pPr>
        <w:spacing w:after="0" w:line="240" w:lineRule="auto"/>
      </w:pPr>
      <w:r>
        <w:separator/>
      </w:r>
    </w:p>
  </w:footnote>
  <w:footnote w:type="continuationSeparator" w:id="0">
    <w:p w:rsidR="001D3F87" w:rsidRDefault="001D3F87" w:rsidP="006C154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71A2AA7"/>
    <w:multiLevelType w:val="multilevel"/>
    <w:tmpl w:val="851AD128"/>
    <w:lvl w:ilvl="0">
      <w:numFmt w:val="decimal"/>
      <w:lvlText w:val="%1"/>
      <w:lvlJc w:val="left"/>
      <w:pPr>
        <w:ind w:left="445" w:hanging="44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45" w:hanging="44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6F13"/>
    <w:rsid w:val="000141E8"/>
    <w:rsid w:val="000143FF"/>
    <w:rsid w:val="00066834"/>
    <w:rsid w:val="00067DA3"/>
    <w:rsid w:val="000759D0"/>
    <w:rsid w:val="000A69B7"/>
    <w:rsid w:val="000C2697"/>
    <w:rsid w:val="000D0AFE"/>
    <w:rsid w:val="000E2280"/>
    <w:rsid w:val="000E55B9"/>
    <w:rsid w:val="00121D6F"/>
    <w:rsid w:val="0013370F"/>
    <w:rsid w:val="00140478"/>
    <w:rsid w:val="00155259"/>
    <w:rsid w:val="00174F40"/>
    <w:rsid w:val="00185016"/>
    <w:rsid w:val="001A1D47"/>
    <w:rsid w:val="001A3F46"/>
    <w:rsid w:val="001C19DF"/>
    <w:rsid w:val="001D3AE0"/>
    <w:rsid w:val="001D3F87"/>
    <w:rsid w:val="001D59B3"/>
    <w:rsid w:val="001E77BA"/>
    <w:rsid w:val="001F0516"/>
    <w:rsid w:val="001F4E0B"/>
    <w:rsid w:val="00207D71"/>
    <w:rsid w:val="0021362C"/>
    <w:rsid w:val="0022006F"/>
    <w:rsid w:val="0022673C"/>
    <w:rsid w:val="002479B4"/>
    <w:rsid w:val="00251A8A"/>
    <w:rsid w:val="00262F9E"/>
    <w:rsid w:val="0027335B"/>
    <w:rsid w:val="00273C41"/>
    <w:rsid w:val="00276B70"/>
    <w:rsid w:val="002962F0"/>
    <w:rsid w:val="002A5453"/>
    <w:rsid w:val="002C0592"/>
    <w:rsid w:val="0031796B"/>
    <w:rsid w:val="003217A6"/>
    <w:rsid w:val="0032622B"/>
    <w:rsid w:val="0034351E"/>
    <w:rsid w:val="00345E35"/>
    <w:rsid w:val="0035227D"/>
    <w:rsid w:val="0035740B"/>
    <w:rsid w:val="00364223"/>
    <w:rsid w:val="00373CA1"/>
    <w:rsid w:val="00380364"/>
    <w:rsid w:val="003C20B6"/>
    <w:rsid w:val="003C3142"/>
    <w:rsid w:val="003C41BB"/>
    <w:rsid w:val="003C748F"/>
    <w:rsid w:val="003E57EF"/>
    <w:rsid w:val="004128A6"/>
    <w:rsid w:val="004154FC"/>
    <w:rsid w:val="004159F0"/>
    <w:rsid w:val="004257F0"/>
    <w:rsid w:val="004443C6"/>
    <w:rsid w:val="00446CF1"/>
    <w:rsid w:val="00481279"/>
    <w:rsid w:val="004A1418"/>
    <w:rsid w:val="004A163C"/>
    <w:rsid w:val="004A38D5"/>
    <w:rsid w:val="005023FA"/>
    <w:rsid w:val="00504BE4"/>
    <w:rsid w:val="00516034"/>
    <w:rsid w:val="0053524F"/>
    <w:rsid w:val="00544FAF"/>
    <w:rsid w:val="00565315"/>
    <w:rsid w:val="00566C13"/>
    <w:rsid w:val="005808D5"/>
    <w:rsid w:val="00595CB3"/>
    <w:rsid w:val="005A3689"/>
    <w:rsid w:val="005B4E72"/>
    <w:rsid w:val="005E2D77"/>
    <w:rsid w:val="00604578"/>
    <w:rsid w:val="00626FDF"/>
    <w:rsid w:val="00633538"/>
    <w:rsid w:val="00637E75"/>
    <w:rsid w:val="006C14AB"/>
    <w:rsid w:val="006C1545"/>
    <w:rsid w:val="006C35BD"/>
    <w:rsid w:val="00730ACA"/>
    <w:rsid w:val="007379B3"/>
    <w:rsid w:val="00741715"/>
    <w:rsid w:val="007443EE"/>
    <w:rsid w:val="0075237C"/>
    <w:rsid w:val="00753655"/>
    <w:rsid w:val="00753676"/>
    <w:rsid w:val="00756611"/>
    <w:rsid w:val="007775EB"/>
    <w:rsid w:val="007937B8"/>
    <w:rsid w:val="00797A00"/>
    <w:rsid w:val="007C3A9E"/>
    <w:rsid w:val="007C7DDB"/>
    <w:rsid w:val="007D13C1"/>
    <w:rsid w:val="007F2FC3"/>
    <w:rsid w:val="008200CE"/>
    <w:rsid w:val="0083079C"/>
    <w:rsid w:val="00832E5E"/>
    <w:rsid w:val="008360E6"/>
    <w:rsid w:val="00872E83"/>
    <w:rsid w:val="00877F31"/>
    <w:rsid w:val="00882A79"/>
    <w:rsid w:val="00895D9D"/>
    <w:rsid w:val="00897919"/>
    <w:rsid w:val="008B74E4"/>
    <w:rsid w:val="008C091A"/>
    <w:rsid w:val="008C128B"/>
    <w:rsid w:val="008D05A1"/>
    <w:rsid w:val="008D2C8B"/>
    <w:rsid w:val="008E6690"/>
    <w:rsid w:val="00906BEC"/>
    <w:rsid w:val="0093365C"/>
    <w:rsid w:val="00935CF6"/>
    <w:rsid w:val="009521EF"/>
    <w:rsid w:val="00956E8E"/>
    <w:rsid w:val="00963AC1"/>
    <w:rsid w:val="009807E1"/>
    <w:rsid w:val="009823B1"/>
    <w:rsid w:val="009829EC"/>
    <w:rsid w:val="0098694D"/>
    <w:rsid w:val="009E085D"/>
    <w:rsid w:val="00A32BA0"/>
    <w:rsid w:val="00A47141"/>
    <w:rsid w:val="00A47C8B"/>
    <w:rsid w:val="00A53AB9"/>
    <w:rsid w:val="00A56609"/>
    <w:rsid w:val="00A605A3"/>
    <w:rsid w:val="00A92ADD"/>
    <w:rsid w:val="00AA25D8"/>
    <w:rsid w:val="00AA3CE6"/>
    <w:rsid w:val="00AA4953"/>
    <w:rsid w:val="00AC2F7B"/>
    <w:rsid w:val="00AC53B8"/>
    <w:rsid w:val="00AD52C1"/>
    <w:rsid w:val="00AF0FB7"/>
    <w:rsid w:val="00B01125"/>
    <w:rsid w:val="00B03B9E"/>
    <w:rsid w:val="00B03F95"/>
    <w:rsid w:val="00B21D7B"/>
    <w:rsid w:val="00B30756"/>
    <w:rsid w:val="00B45C38"/>
    <w:rsid w:val="00B51360"/>
    <w:rsid w:val="00B66C60"/>
    <w:rsid w:val="00B810C4"/>
    <w:rsid w:val="00BA2051"/>
    <w:rsid w:val="00BB5399"/>
    <w:rsid w:val="00BD1F86"/>
    <w:rsid w:val="00BE4A6E"/>
    <w:rsid w:val="00BE671B"/>
    <w:rsid w:val="00BF183F"/>
    <w:rsid w:val="00BF1EC0"/>
    <w:rsid w:val="00C061B9"/>
    <w:rsid w:val="00C235CB"/>
    <w:rsid w:val="00C36761"/>
    <w:rsid w:val="00C430B3"/>
    <w:rsid w:val="00C52AFB"/>
    <w:rsid w:val="00C56794"/>
    <w:rsid w:val="00C66C26"/>
    <w:rsid w:val="00C91E1D"/>
    <w:rsid w:val="00C9481D"/>
    <w:rsid w:val="00CA4933"/>
    <w:rsid w:val="00CA5BC8"/>
    <w:rsid w:val="00CA644B"/>
    <w:rsid w:val="00D32219"/>
    <w:rsid w:val="00D422C7"/>
    <w:rsid w:val="00D51110"/>
    <w:rsid w:val="00D54DDD"/>
    <w:rsid w:val="00D57E05"/>
    <w:rsid w:val="00D60213"/>
    <w:rsid w:val="00D76F9A"/>
    <w:rsid w:val="00D77070"/>
    <w:rsid w:val="00D877B9"/>
    <w:rsid w:val="00D96F13"/>
    <w:rsid w:val="00DB1B7B"/>
    <w:rsid w:val="00DB729F"/>
    <w:rsid w:val="00DD241D"/>
    <w:rsid w:val="00DF2DB5"/>
    <w:rsid w:val="00DF7AFA"/>
    <w:rsid w:val="00E00932"/>
    <w:rsid w:val="00E30F5C"/>
    <w:rsid w:val="00E616AF"/>
    <w:rsid w:val="00E73081"/>
    <w:rsid w:val="00E73776"/>
    <w:rsid w:val="00E746E8"/>
    <w:rsid w:val="00E77E62"/>
    <w:rsid w:val="00E908A7"/>
    <w:rsid w:val="00E97F3F"/>
    <w:rsid w:val="00EC2E40"/>
    <w:rsid w:val="00ED7259"/>
    <w:rsid w:val="00EE2874"/>
    <w:rsid w:val="00EE5DF1"/>
    <w:rsid w:val="00F039DE"/>
    <w:rsid w:val="00F23874"/>
    <w:rsid w:val="00F2491F"/>
    <w:rsid w:val="00F26420"/>
    <w:rsid w:val="00F36ACB"/>
    <w:rsid w:val="00F516D4"/>
    <w:rsid w:val="00F51E64"/>
    <w:rsid w:val="00F703CF"/>
    <w:rsid w:val="00F836D4"/>
    <w:rsid w:val="00FC06FA"/>
    <w:rsid w:val="00FD3055"/>
    <w:rsid w:val="00FD7117"/>
    <w:rsid w:val="00FF3C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2E5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C1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1545"/>
  </w:style>
  <w:style w:type="paragraph" w:styleId="Fuzeile">
    <w:name w:val="footer"/>
    <w:basedOn w:val="Standard"/>
    <w:link w:val="FuzeileZchn"/>
    <w:uiPriority w:val="99"/>
    <w:unhideWhenUsed/>
    <w:rsid w:val="006C1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154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1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154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3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3B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3B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3B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3B9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96F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32E5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6C1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C1545"/>
  </w:style>
  <w:style w:type="paragraph" w:styleId="Fuzeile">
    <w:name w:val="footer"/>
    <w:basedOn w:val="Standard"/>
    <w:link w:val="FuzeileZchn"/>
    <w:uiPriority w:val="99"/>
    <w:unhideWhenUsed/>
    <w:rsid w:val="006C154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C154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C15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C1545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03B9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03B9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03B9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03B9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03B9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96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50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B4867B-7D66-47AA-8805-6B11E1A7E1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6</Words>
  <Characters>1302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idig, Dr. Friedrich</dc:creator>
  <cp:lastModifiedBy>Laidig_Lokal</cp:lastModifiedBy>
  <cp:revision>3</cp:revision>
  <cp:lastPrinted>2017-02-27T08:10:00Z</cp:lastPrinted>
  <dcterms:created xsi:type="dcterms:W3CDTF">2017-06-28T08:32:00Z</dcterms:created>
  <dcterms:modified xsi:type="dcterms:W3CDTF">2017-06-28T08:34:00Z</dcterms:modified>
</cp:coreProperties>
</file>